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AA2" w:rsidRPr="00672AA2" w:rsidRDefault="00672AA2">
      <w:pPr>
        <w:rPr>
          <w:rFonts w:ascii="Segoe UI" w:hAnsi="Segoe UI" w:cs="Segoe UI"/>
          <w:b/>
          <w:sz w:val="24"/>
        </w:rPr>
      </w:pPr>
      <w:bookmarkStart w:id="0" w:name="_GoBack"/>
      <w:bookmarkEnd w:id="0"/>
      <w:r w:rsidRPr="00672AA2">
        <w:rPr>
          <w:rFonts w:ascii="Segoe UI" w:hAnsi="Segoe UI" w:cs="Segoe UI" w:hint="eastAsia"/>
          <w:b/>
          <w:sz w:val="24"/>
        </w:rPr>
        <w:t>PubMed</w:t>
      </w:r>
      <w:r w:rsidRPr="00672AA2">
        <w:rPr>
          <w:rFonts w:ascii="Segoe UI" w:hAnsi="Segoe UI" w:cs="Segoe UI"/>
          <w:b/>
          <w:sz w:val="24"/>
        </w:rPr>
        <w:t xml:space="preserve"> search strategy</w:t>
      </w:r>
    </w:p>
    <w:p w:rsidR="000E3D1B" w:rsidRPr="00672AA2" w:rsidRDefault="00672AA2" w:rsidP="00672AA2">
      <w:pPr>
        <w:jc w:val="left"/>
        <w:rPr>
          <w:b/>
        </w:rPr>
      </w:pPr>
      <w:r w:rsidRPr="00672AA2">
        <w:rPr>
          <w:rStyle w:val="Strong"/>
          <w:rFonts w:ascii="Segoe UI" w:hAnsi="Segoe UI" w:cs="Segoe UI"/>
          <w:b w:val="0"/>
        </w:rPr>
        <w:t>(((("Stroke"[Mesh]) OR ((((((((((((((((((stroke[Title/Abstract]) OR (Strokes[Title/Abstract])) OR (Cerebrovascular Accident[Title/Abstract])) OR (Cerebrovascular Accidents[Title/Abstract])) OR (CVA[Title/Abstract])) OR (CVAs[Title/Abstract])) OR (Cerebrovascular Apoplexy[Title/Abstract])) OR (Brain Vascular Accident[Title/Abstract])) OR (Brain Vascular Accidents[Title/Abstract])) OR (Cerebrovascular Stroke[Title/Abstract])) OR (Cerebrovascular Strokes[Title/Abstract])) OR (Apoplexy[Title/Abstract])) OR (Cerebral Stroke[Title/Abstract])) OR (Cerebral Strokes[Title/Abstract])) OR (Acute Stroke[Title/Abstract])) OR (Acute Strokes[Title/Abstract])) OR (Acute Cerebrovascular Accident[Title/Abstract])) OR (Acute Cerebrovascular Accidents[Title/Abstract]))) AND ((("Ischemia"[Mesh]) OR "Brain Ischemia"[Mesh]) OR ((((((((Ischemia[Title/Abstract]) OR (Ischemias[Title/Abstract])) OR (Brain Ischemia[Title/Abstract])) OR (Brain Ischemias[Title/Abstract])) OR (Ischemic Encephalopathy[Title/Abstract])) OR (Ischemic Encephalopathies[Title/Abstract])) OR (Cerebral Ischemia[Title/Abstract])) OR (Cerebral Ischemias[Title/Abstract])))) AND (("Tenecteplase"[Mesh]) OR (((Metalyse[Title/Abstract]) OR (TNKase[Title/Abstract])) OR (Tenecteplase[Title/Abstract])))) AND (((((((("Randomized Controlled Trial" [Publication Type]) OR "Randomized Controlled Trials as Topic"[Mesh]) OR "Random Allocation"[Mesh]) OR "Double-Blind Method"[Mesh]) OR "Single-Blind Method"[Mesh]) OR "Placebos"[Mesh]) OR ((random*[Text Word]) OR (placebo[Title/Abstract]))) OR (((((singl*[Text Word]) OR (doubl*[Text Word])) OR (trebl*[Text Word])) OR (tripl*[Text Word])) AND (((mask*[Text Word]) OR (blind*[Text Word])) OR (dumm*[Text Word]))))</w:t>
      </w:r>
    </w:p>
    <w:sectPr w:rsidR="000E3D1B" w:rsidRPr="00672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A2"/>
    <w:rsid w:val="000E3D1B"/>
    <w:rsid w:val="001C5F0C"/>
    <w:rsid w:val="00356E35"/>
    <w:rsid w:val="00532472"/>
    <w:rsid w:val="00672AA2"/>
    <w:rsid w:val="00BD6425"/>
    <w:rsid w:val="00D67B79"/>
    <w:rsid w:val="00E75C7F"/>
    <w:rsid w:val="00F463AE"/>
    <w:rsid w:val="00F5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315136-36AF-48B2-A9EF-48396768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72A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HP</cp:lastModifiedBy>
  <cp:revision>2</cp:revision>
  <dcterms:created xsi:type="dcterms:W3CDTF">2020-12-03T18:26:00Z</dcterms:created>
  <dcterms:modified xsi:type="dcterms:W3CDTF">2020-12-03T18:26:00Z</dcterms:modified>
</cp:coreProperties>
</file>